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highlight w:val="yellow"/>
          <w:lang w:val="en-US" w:eastAsia="zh-CN"/>
        </w:rPr>
        <w:t xml:space="preserve">Table 3 The effects 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32"/>
          <w:highlight w:val="yellow"/>
          <w:lang w:val="en-US" w:eastAsia="zh-CN"/>
        </w:rPr>
        <w:t>Gynostemma Pentaphyllum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yellow"/>
          <w:lang w:val="en-US" w:eastAsia="zh-CN"/>
        </w:rPr>
        <w:t xml:space="preserve"> on dyslipidemia from 22 randomized controlled trials</w:t>
      </w:r>
    </w:p>
    <w:tbl>
      <w:tblPr>
        <w:tblStyle w:val="4"/>
        <w:tblW w:w="1164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2212"/>
        <w:gridCol w:w="946"/>
        <w:gridCol w:w="1350"/>
        <w:gridCol w:w="1616"/>
        <w:gridCol w:w="2238"/>
        <w:gridCol w:w="185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Outcome</w:t>
            </w:r>
          </w:p>
        </w:tc>
        <w:tc>
          <w:tcPr>
            <w:tcW w:w="221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Control</w:t>
            </w:r>
          </w:p>
        </w:tc>
        <w:tc>
          <w:tcPr>
            <w:tcW w:w="94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No. of studies</w:t>
            </w:r>
          </w:p>
        </w:tc>
        <w:tc>
          <w:tcPr>
            <w:tcW w:w="135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No. of participants</w:t>
            </w:r>
          </w:p>
        </w:tc>
        <w:tc>
          <w:tcPr>
            <w:tcW w:w="161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, Model (REM/FEM)</w:t>
            </w:r>
          </w:p>
        </w:tc>
        <w:tc>
          <w:tcPr>
            <w:tcW w:w="223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Effect siz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D mmol/L [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5% CI]</w:t>
            </w:r>
          </w:p>
        </w:tc>
        <w:tc>
          <w:tcPr>
            <w:tcW w:w="185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Quality of evidence (GRADE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42" w:type="dxa"/>
            <w:gridSpan w:val="7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0" w:name="OLE_LINK1" w:colFirst="1" w:colLast="2"/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"/>
              </w:rPr>
              <w:t>Gynostemma Pentaphyllum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versus contro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T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49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0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.52[-0.01, 1.04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Very 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d yeast rice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59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6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64[0.15, 1.13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ibiscus sabdariff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% , F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-0.42[-0.97, 0.13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TG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49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1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3[-0.21,0.47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Very 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d yeast rice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859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6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43[0.15, 0.17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ibiscus sabdariff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%, F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0.24[-0.62, 0.15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DL-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6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4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7[0.20, 0.93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d yeast rice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62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9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7[-0.46, 1.20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Very 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ibiscus sabdariff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%, F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0.32[-0.77, 0.13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HDL-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9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9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0.34[-0.93, 0.25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Very 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Red yeast rice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781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6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-0.25[-0.47, -0.04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highlight w:val="none"/>
                <w:lang w:bidi="ar"/>
              </w:rPr>
              <w:t>ibiscus sabdariffa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50%, </w:t>
            </w:r>
            <w:bookmarkStart w:id="1" w:name="OLE_LINK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M</w:t>
            </w:r>
            <w:bookmarkEnd w:id="1"/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0[-0.08, 0.28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2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"/>
              </w:rPr>
              <w:t>Gynostemma Pentaphyllu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plus lipid-lowering agents versus lipid-lowering ag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T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64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98%, REM</w:t>
            </w:r>
            <w:bookmarkEnd w:id="2"/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-1.05[-2.28, 0.19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Very 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TG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64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2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-0.65[-1.03,-0.28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DL-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34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5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-0.57[-1.07, -0.08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oderate certainty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3" w:name="_GoBack" w:colFirst="1" w:colLast="6"/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HDL-C level</w:t>
            </w:r>
          </w:p>
        </w:tc>
        <w:tc>
          <w:tcPr>
            <w:tcW w:w="2212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"/>
              </w:rPr>
              <w:t>Lipid-lowering agent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364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71%, REM</w:t>
            </w:r>
          </w:p>
        </w:tc>
        <w:tc>
          <w:tcPr>
            <w:tcW w:w="223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15[0.11, 0.20]</w:t>
            </w:r>
          </w:p>
        </w:tc>
        <w:tc>
          <w:tcPr>
            <w:tcW w:w="1858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trike w:val="0"/>
                <w:dstrike w:val="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trike w:val="0"/>
                <w:dstrike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ow certainty.</w:t>
            </w:r>
          </w:p>
        </w:tc>
      </w:tr>
      <w:bookmarkEnd w:id="3"/>
    </w:tbl>
    <w:p>
      <w:pPr>
        <w:rPr>
          <w:rFonts w:hint="default" w:ascii="Times New Roman" w:hAnsi="Times New Roman" w:cs="Times New Roman" w:eastAsiaTheme="minorEastAsia"/>
          <w:sz w:val="24"/>
          <w:szCs w:val="32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highlight w:val="yellow"/>
          <w:lang w:val="en-US" w:eastAsia="zh-CN"/>
        </w:rPr>
        <w:t xml:space="preserve">Note: GP: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highlight w:val="yellow"/>
          <w:lang w:val="en-US" w:eastAsia="zh-CN" w:bidi="ar"/>
        </w:rPr>
        <w:t>Gynostemma Pentaphyllum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1"/>
          <w:szCs w:val="21"/>
          <w:highlight w:val="yellow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1"/>
          <w:szCs w:val="21"/>
          <w:highlight w:val="yellow"/>
          <w:lang w:val="en-US" w:eastAsia="zh-CN" w:bidi="ar"/>
        </w:rPr>
        <w:t xml:space="preserve"> No: number; REM: random-effects model; FEM: fixed-effects model; MD: mean difference; CI: confidence interval; TC:Total cholesterol; TG:Triglyceride; LDL-C: Low-density lipoprotein cholesterol; HDL-C: High-density lipoprotein cholestero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lOTI2MTU5ZGUyYTYzNzBhMDZhZGFmMGNjM2Q4MTIifQ=="/>
  </w:docVars>
  <w:rsids>
    <w:rsidRoot w:val="00000000"/>
    <w:rsid w:val="03075A6A"/>
    <w:rsid w:val="0AA75329"/>
    <w:rsid w:val="0C911C1A"/>
    <w:rsid w:val="0D565789"/>
    <w:rsid w:val="0ED40186"/>
    <w:rsid w:val="12267F87"/>
    <w:rsid w:val="140B289C"/>
    <w:rsid w:val="169E46E9"/>
    <w:rsid w:val="16E15B36"/>
    <w:rsid w:val="1740460A"/>
    <w:rsid w:val="17780825"/>
    <w:rsid w:val="1B6B1E72"/>
    <w:rsid w:val="1DDB32DF"/>
    <w:rsid w:val="25A94B16"/>
    <w:rsid w:val="2B936875"/>
    <w:rsid w:val="2EBA306B"/>
    <w:rsid w:val="30DA0830"/>
    <w:rsid w:val="32B05827"/>
    <w:rsid w:val="32E02C62"/>
    <w:rsid w:val="35313FF5"/>
    <w:rsid w:val="411B789F"/>
    <w:rsid w:val="41BC7497"/>
    <w:rsid w:val="4642266A"/>
    <w:rsid w:val="4645721E"/>
    <w:rsid w:val="496C2175"/>
    <w:rsid w:val="497D7650"/>
    <w:rsid w:val="49902920"/>
    <w:rsid w:val="4BD25164"/>
    <w:rsid w:val="4DF83218"/>
    <w:rsid w:val="50BB2978"/>
    <w:rsid w:val="59C33A3E"/>
    <w:rsid w:val="5B56431A"/>
    <w:rsid w:val="5C0725AD"/>
    <w:rsid w:val="5DD21301"/>
    <w:rsid w:val="602F2A3B"/>
    <w:rsid w:val="637F5A87"/>
    <w:rsid w:val="64B133D5"/>
    <w:rsid w:val="64C3511A"/>
    <w:rsid w:val="66733B69"/>
    <w:rsid w:val="67ED2882"/>
    <w:rsid w:val="6BA2697C"/>
    <w:rsid w:val="6C90221A"/>
    <w:rsid w:val="71F630DA"/>
    <w:rsid w:val="74AB252B"/>
    <w:rsid w:val="758D4034"/>
    <w:rsid w:val="77CC141A"/>
    <w:rsid w:val="780262B6"/>
    <w:rsid w:val="79B52C07"/>
    <w:rsid w:val="7E163D7E"/>
    <w:rsid w:val="7ED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0</Words>
  <Characters>1560</Characters>
  <Lines>0</Lines>
  <Paragraphs>0</Paragraphs>
  <TotalTime>40</TotalTime>
  <ScaleCrop>false</ScaleCrop>
  <LinksUpToDate>false</LinksUpToDate>
  <CharactersWithSpaces>1704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4:20:00Z</dcterms:created>
  <dc:creator>dell</dc:creator>
  <cp:lastModifiedBy>戴宁</cp:lastModifiedBy>
  <dcterms:modified xsi:type="dcterms:W3CDTF">2022-07-04T02:5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0520471A7DB4CB6A62E5193D73DDDF4</vt:lpwstr>
  </property>
</Properties>
</file>